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B64C8" w14:textId="778B88A3" w:rsidR="001E0607" w:rsidRPr="008C6463" w:rsidRDefault="008C6463" w:rsidP="00D02FC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646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2A555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A5557">
        <w:rPr>
          <w:rFonts w:ascii="Times New Roman" w:hAnsi="Times New Roman" w:cs="Times New Roman"/>
          <w:b/>
          <w:bCs/>
          <w:sz w:val="24"/>
          <w:szCs w:val="24"/>
        </w:rPr>
        <w:t>ull</w:t>
      </w:r>
      <w:r w:rsidR="002A5557" w:rsidRPr="002A555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A555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A5557" w:rsidRPr="002A5557">
        <w:rPr>
          <w:rFonts w:ascii="Times New Roman" w:hAnsi="Times New Roman" w:cs="Times New Roman"/>
          <w:b/>
          <w:bCs/>
          <w:sz w:val="24"/>
          <w:szCs w:val="24"/>
        </w:rPr>
        <w:t>ext articles excluded after eligibility assessment and reasons for exclusion.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2155"/>
        <w:gridCol w:w="3600"/>
        <w:gridCol w:w="1260"/>
        <w:gridCol w:w="1980"/>
      </w:tblGrid>
      <w:tr w:rsidR="00651821" w:rsidRPr="000546C0" w14:paraId="3FA70284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63AB6E90" w14:textId="3662FA19" w:rsidR="00651821" w:rsidRPr="000546C0" w:rsidRDefault="00651821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b/>
                <w:bCs/>
                <w:szCs w:val="22"/>
              </w:rPr>
              <w:t>PMID/DOI</w:t>
            </w:r>
            <w:r w:rsidR="00592260" w:rsidRPr="000546C0">
              <w:rPr>
                <w:rFonts w:ascii="Times New Roman" w:hAnsi="Times New Roman" w:cs="Times New Roman"/>
                <w:b/>
                <w:bCs/>
                <w:szCs w:val="22"/>
              </w:rPr>
              <w:t>/ISBN</w:t>
            </w:r>
          </w:p>
        </w:tc>
        <w:tc>
          <w:tcPr>
            <w:tcW w:w="3600" w:type="dxa"/>
            <w:vAlign w:val="center"/>
            <w:hideMark/>
          </w:tcPr>
          <w:p w14:paraId="42BD6A72" w14:textId="77777777" w:rsidR="00651821" w:rsidRPr="000546C0" w:rsidRDefault="00651821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b/>
                <w:bCs/>
                <w:szCs w:val="22"/>
              </w:rPr>
              <w:t>Title</w:t>
            </w:r>
          </w:p>
        </w:tc>
        <w:tc>
          <w:tcPr>
            <w:tcW w:w="1260" w:type="dxa"/>
            <w:vAlign w:val="center"/>
            <w:hideMark/>
          </w:tcPr>
          <w:p w14:paraId="77A972F9" w14:textId="77777777" w:rsidR="00651821" w:rsidRPr="000546C0" w:rsidRDefault="00651821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b/>
                <w:bCs/>
                <w:szCs w:val="22"/>
              </w:rPr>
              <w:t>Database</w:t>
            </w:r>
          </w:p>
        </w:tc>
        <w:tc>
          <w:tcPr>
            <w:tcW w:w="1980" w:type="dxa"/>
            <w:vAlign w:val="center"/>
            <w:hideMark/>
          </w:tcPr>
          <w:p w14:paraId="140FDD3C" w14:textId="77777777" w:rsidR="00651821" w:rsidRPr="000546C0" w:rsidRDefault="00651821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b/>
                <w:bCs/>
                <w:szCs w:val="22"/>
              </w:rPr>
              <w:t>Reason for Exclusion</w:t>
            </w:r>
          </w:p>
        </w:tc>
      </w:tr>
      <w:tr w:rsidR="00FC4D08" w:rsidRPr="000546C0" w14:paraId="62DFD07C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4FC18337" w14:textId="43FA31EA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33340123</w:t>
            </w:r>
          </w:p>
        </w:tc>
        <w:tc>
          <w:tcPr>
            <w:tcW w:w="3600" w:type="dxa"/>
            <w:vAlign w:val="center"/>
          </w:tcPr>
          <w:p w14:paraId="4DD3BEA1" w14:textId="678BBDD1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Promises and perils of artificial intelligence in dentistry</w:t>
            </w:r>
          </w:p>
        </w:tc>
        <w:tc>
          <w:tcPr>
            <w:tcW w:w="1260" w:type="dxa"/>
            <w:vAlign w:val="center"/>
          </w:tcPr>
          <w:p w14:paraId="4F4504AC" w14:textId="35FF8350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25D120B0" w14:textId="6CEA0013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FC4D08" w:rsidRPr="000546C0" w14:paraId="6C41306A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14519AF3" w14:textId="21092031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37639191</w:t>
            </w:r>
          </w:p>
        </w:tc>
        <w:tc>
          <w:tcPr>
            <w:tcW w:w="3600" w:type="dxa"/>
            <w:vAlign w:val="center"/>
          </w:tcPr>
          <w:p w14:paraId="19B226AF" w14:textId="7624CA98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ew trend in artificial intelligence-based assistive technology for thoracic imaging</w:t>
            </w:r>
          </w:p>
        </w:tc>
        <w:tc>
          <w:tcPr>
            <w:tcW w:w="1260" w:type="dxa"/>
            <w:vAlign w:val="center"/>
          </w:tcPr>
          <w:p w14:paraId="6282C936" w14:textId="265D643D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4E6DFAF4" w14:textId="0FFF1B4F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476078" w:rsidRPr="000546C0" w14:paraId="0B04F8C9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42EE6176" w14:textId="45CC9AFC" w:rsidR="00476078" w:rsidRPr="000546C0" w:rsidRDefault="00476078" w:rsidP="00F74A6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39010644</w:t>
            </w:r>
          </w:p>
        </w:tc>
        <w:tc>
          <w:tcPr>
            <w:tcW w:w="3600" w:type="dxa"/>
            <w:vAlign w:val="center"/>
          </w:tcPr>
          <w:p w14:paraId="4E1DB140" w14:textId="1D0D2029" w:rsidR="00476078" w:rsidRPr="000546C0" w:rsidRDefault="00476078" w:rsidP="00F74A6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Deep learning and explainable artificial intelligence for investigating dental</w:t>
            </w:r>
          </w:p>
        </w:tc>
        <w:tc>
          <w:tcPr>
            <w:tcW w:w="1260" w:type="dxa"/>
            <w:vAlign w:val="center"/>
          </w:tcPr>
          <w:p w14:paraId="6425C5BB" w14:textId="440099A9" w:rsidR="00476078" w:rsidRPr="000546C0" w:rsidRDefault="0047607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181F7CD7" w14:textId="3E9A9F86" w:rsidR="00476078" w:rsidRPr="000546C0" w:rsidRDefault="003C5FD7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FC4D08" w:rsidRPr="000546C0" w14:paraId="692DA2F3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763DAD80" w14:textId="7C5C78E2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39092200</w:t>
            </w:r>
          </w:p>
        </w:tc>
        <w:tc>
          <w:tcPr>
            <w:tcW w:w="3600" w:type="dxa"/>
            <w:vAlign w:val="center"/>
          </w:tcPr>
          <w:p w14:paraId="3735FF93" w14:textId="02967BED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Responsible artificial intelligence for addressing equity in oral healthcare</w:t>
            </w:r>
          </w:p>
        </w:tc>
        <w:tc>
          <w:tcPr>
            <w:tcW w:w="1260" w:type="dxa"/>
            <w:vAlign w:val="center"/>
          </w:tcPr>
          <w:p w14:paraId="2D9A7435" w14:textId="67DB3945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1968EBE0" w14:textId="2102D88D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FC4D08" w:rsidRPr="000546C0" w14:paraId="6446EFE0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63E62575" w14:textId="621CF675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39266401</w:t>
            </w:r>
          </w:p>
        </w:tc>
        <w:tc>
          <w:tcPr>
            <w:tcW w:w="3600" w:type="dxa"/>
            <w:vAlign w:val="center"/>
          </w:tcPr>
          <w:p w14:paraId="0F37F823" w14:textId="0C27CBAA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 xml:space="preserve">Artificial Intelligence-Related Dental Research: Bibliometric and </w:t>
            </w:r>
            <w:proofErr w:type="spellStart"/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Altmetric</w:t>
            </w:r>
            <w:proofErr w:type="spellEnd"/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 xml:space="preserve"> Analysis</w:t>
            </w:r>
          </w:p>
        </w:tc>
        <w:tc>
          <w:tcPr>
            <w:tcW w:w="1260" w:type="dxa"/>
            <w:vAlign w:val="center"/>
          </w:tcPr>
          <w:p w14:paraId="71370924" w14:textId="60310659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67668D48" w14:textId="29D0D2DD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FC4D08" w:rsidRPr="000546C0" w14:paraId="6319525E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4C3325FA" w14:textId="4AAEB884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39969623</w:t>
            </w:r>
          </w:p>
        </w:tc>
        <w:tc>
          <w:tcPr>
            <w:tcW w:w="3600" w:type="dxa"/>
            <w:vAlign w:val="center"/>
          </w:tcPr>
          <w:p w14:paraId="6144BE23" w14:textId="2BE981D0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Exploring a decade of deep learning in dentistry: A comprehensive mapping review</w:t>
            </w:r>
          </w:p>
        </w:tc>
        <w:tc>
          <w:tcPr>
            <w:tcW w:w="1260" w:type="dxa"/>
            <w:vAlign w:val="center"/>
          </w:tcPr>
          <w:p w14:paraId="253F2826" w14:textId="53CD6EF4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02F3EEB5" w14:textId="78AB18CA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FC4D08" w:rsidRPr="000546C0" w14:paraId="284B4B12" w14:textId="77777777" w:rsidTr="00F74A62">
        <w:trPr>
          <w:trHeight w:val="576"/>
        </w:trPr>
        <w:tc>
          <w:tcPr>
            <w:tcW w:w="2155" w:type="dxa"/>
            <w:vAlign w:val="center"/>
          </w:tcPr>
          <w:p w14:paraId="28589321" w14:textId="45448E27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40863069</w:t>
            </w:r>
          </w:p>
        </w:tc>
        <w:tc>
          <w:tcPr>
            <w:tcW w:w="3600" w:type="dxa"/>
            <w:vAlign w:val="center"/>
          </w:tcPr>
          <w:p w14:paraId="691115C1" w14:textId="720E51BF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Charting New Territory: AI Applications in Dental Caries Detection from Panoramic Imaging</w:t>
            </w:r>
          </w:p>
        </w:tc>
        <w:tc>
          <w:tcPr>
            <w:tcW w:w="1260" w:type="dxa"/>
            <w:vAlign w:val="center"/>
          </w:tcPr>
          <w:p w14:paraId="4F7C72DE" w14:textId="0B2672B1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980" w:type="dxa"/>
            <w:vAlign w:val="center"/>
          </w:tcPr>
          <w:p w14:paraId="744F7BBF" w14:textId="5C1061DB" w:rsidR="00FC4D08" w:rsidRPr="000546C0" w:rsidRDefault="00FC4D08" w:rsidP="00F74A6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477CF8" w:rsidRPr="000546C0" w14:paraId="4C8F4D03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1A5C06FA" w14:textId="3103AD41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.1109/ISCV60512.2024.10620154</w:t>
            </w:r>
          </w:p>
        </w:tc>
        <w:tc>
          <w:tcPr>
            <w:tcW w:w="3600" w:type="dxa"/>
            <w:vAlign w:val="center"/>
          </w:tcPr>
          <w:p w14:paraId="57846123" w14:textId="2A574591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Process Quality Assurance of Artificial Intelligence in Medical Diagnosis</w:t>
            </w:r>
          </w:p>
        </w:tc>
        <w:tc>
          <w:tcPr>
            <w:tcW w:w="1260" w:type="dxa"/>
            <w:vAlign w:val="center"/>
          </w:tcPr>
          <w:p w14:paraId="0C8F5E06" w14:textId="0FC240A4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7316CBA4" w14:textId="3ED52C13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477CF8" w:rsidRPr="000546C0" w14:paraId="63B32D1D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26D89F3D" w14:textId="7A85149F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.1109/SysCon61195.2024.10553620</w:t>
            </w:r>
          </w:p>
        </w:tc>
        <w:tc>
          <w:tcPr>
            <w:tcW w:w="3600" w:type="dxa"/>
            <w:vAlign w:val="center"/>
          </w:tcPr>
          <w:p w14:paraId="5F61B3E3" w14:textId="065A5CAA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Systems Modeling of Trust in AI-Enabled Medical Diagnosis</w:t>
            </w:r>
          </w:p>
        </w:tc>
        <w:tc>
          <w:tcPr>
            <w:tcW w:w="1260" w:type="dxa"/>
            <w:vAlign w:val="center"/>
          </w:tcPr>
          <w:p w14:paraId="423EE54E" w14:textId="0761075A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01EFB303" w14:textId="0231EC2E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477CF8" w:rsidRPr="000546C0" w14:paraId="29419EB4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36149436" w14:textId="53CAA277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.1109/EMBC53108.2024.10781771</w:t>
            </w:r>
          </w:p>
        </w:tc>
        <w:tc>
          <w:tcPr>
            <w:tcW w:w="3600" w:type="dxa"/>
            <w:vAlign w:val="center"/>
          </w:tcPr>
          <w:p w14:paraId="4E86BB4D" w14:textId="224DA24D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An Explainable and Conformal AI Model to Detect Temporomandibular Joint Involvement in Children Suffering from Juvenile Idiopathic Arthritis</w:t>
            </w:r>
          </w:p>
        </w:tc>
        <w:tc>
          <w:tcPr>
            <w:tcW w:w="1260" w:type="dxa"/>
            <w:vAlign w:val="center"/>
          </w:tcPr>
          <w:p w14:paraId="21CC5117" w14:textId="7AC0334B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364FAA36" w14:textId="10583319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477CF8" w:rsidRPr="000546C0" w14:paraId="551CC261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5F037CDC" w14:textId="1310B078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  <w:cs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9788770228848</w:t>
            </w:r>
          </w:p>
        </w:tc>
        <w:tc>
          <w:tcPr>
            <w:tcW w:w="3600" w:type="dxa"/>
            <w:vAlign w:val="center"/>
          </w:tcPr>
          <w:p w14:paraId="23D9ED46" w14:textId="175833C6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 Explainable Artificial Intelligence Applications in Dentistry: A Theoretical Research</w:t>
            </w:r>
          </w:p>
        </w:tc>
        <w:tc>
          <w:tcPr>
            <w:tcW w:w="1260" w:type="dxa"/>
            <w:vAlign w:val="center"/>
          </w:tcPr>
          <w:p w14:paraId="7A7058BD" w14:textId="6035B9C3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43094159" w14:textId="27E353E9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an original research article</w:t>
            </w:r>
          </w:p>
        </w:tc>
      </w:tr>
      <w:tr w:rsidR="00477CF8" w:rsidRPr="000546C0" w14:paraId="0790499A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30C29580" w14:textId="439AAD86" w:rsidR="00477CF8" w:rsidRPr="000546C0" w:rsidRDefault="00477CF8" w:rsidP="00477CF8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.1109/DASA63652.2024.10836302</w:t>
            </w:r>
          </w:p>
        </w:tc>
        <w:tc>
          <w:tcPr>
            <w:tcW w:w="3600" w:type="dxa"/>
            <w:vAlign w:val="center"/>
          </w:tcPr>
          <w:p w14:paraId="33EE2C0A" w14:textId="173AF2CE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Classification of Lung Diseases Using Machine Learning Technique</w:t>
            </w:r>
          </w:p>
        </w:tc>
        <w:tc>
          <w:tcPr>
            <w:tcW w:w="1260" w:type="dxa"/>
            <w:vAlign w:val="center"/>
          </w:tcPr>
          <w:p w14:paraId="531C3B9F" w14:textId="77091FE6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7D28213E" w14:textId="22AD0C4B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477CF8" w:rsidRPr="000546C0" w14:paraId="002E57B0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5AE9506D" w14:textId="77777777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.1109/BMEiCON64021.2024.10896299</w:t>
            </w:r>
          </w:p>
          <w:p w14:paraId="1F3EA905" w14:textId="77777777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600" w:type="dxa"/>
            <w:vAlign w:val="center"/>
          </w:tcPr>
          <w:p w14:paraId="41E6F3DE" w14:textId="4B8186F3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Booklet</w:t>
            </w:r>
          </w:p>
        </w:tc>
        <w:tc>
          <w:tcPr>
            <w:tcW w:w="1260" w:type="dxa"/>
            <w:vAlign w:val="center"/>
          </w:tcPr>
          <w:p w14:paraId="54265753" w14:textId="5AE4CD39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5DF0F686" w14:textId="0B13146B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 explicit explainable AI methodology</w:t>
            </w:r>
          </w:p>
        </w:tc>
      </w:tr>
      <w:tr w:rsidR="00477CF8" w:rsidRPr="000546C0" w14:paraId="6E57A24B" w14:textId="77777777" w:rsidTr="00477CF8">
        <w:trPr>
          <w:trHeight w:val="576"/>
        </w:trPr>
        <w:tc>
          <w:tcPr>
            <w:tcW w:w="2155" w:type="dxa"/>
            <w:vAlign w:val="center"/>
          </w:tcPr>
          <w:p w14:paraId="7A749D6A" w14:textId="5E8734BE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10.1109/FUZZ-IEEE60900.2024.10611999</w:t>
            </w:r>
          </w:p>
        </w:tc>
        <w:tc>
          <w:tcPr>
            <w:tcW w:w="3600" w:type="dxa"/>
            <w:vAlign w:val="center"/>
          </w:tcPr>
          <w:p w14:paraId="66C7F274" w14:textId="6EC597D2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A Type-2 Fuzzy Logic-Based Explainable Artificial Intelligence for the Prediction of Enhancers</w:t>
            </w:r>
          </w:p>
        </w:tc>
        <w:tc>
          <w:tcPr>
            <w:tcW w:w="1260" w:type="dxa"/>
            <w:vAlign w:val="center"/>
          </w:tcPr>
          <w:p w14:paraId="1FAD2B3A" w14:textId="5E0D0F61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EEE Xplore</w:t>
            </w:r>
          </w:p>
        </w:tc>
        <w:tc>
          <w:tcPr>
            <w:tcW w:w="1980" w:type="dxa"/>
            <w:vAlign w:val="center"/>
          </w:tcPr>
          <w:p w14:paraId="516016CD" w14:textId="38B10F9D" w:rsidR="00477CF8" w:rsidRPr="000546C0" w:rsidRDefault="00477CF8" w:rsidP="00477CF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950638" w:rsidRPr="000546C0" w14:paraId="4FB82366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051852E1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lastRenderedPageBreak/>
              <w:t>N/A (preprint)</w:t>
            </w:r>
          </w:p>
        </w:tc>
        <w:tc>
          <w:tcPr>
            <w:tcW w:w="3600" w:type="dxa"/>
            <w:vAlign w:val="center"/>
            <w:hideMark/>
          </w:tcPr>
          <w:p w14:paraId="11303BD0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Multi-level Regulatory Roles of Lactate Metabolism Gene Network in Oral Cancer: Machine Learning Insights</w:t>
            </w:r>
          </w:p>
        </w:tc>
        <w:tc>
          <w:tcPr>
            <w:tcW w:w="1260" w:type="dxa"/>
            <w:vAlign w:val="center"/>
            <w:hideMark/>
          </w:tcPr>
          <w:p w14:paraId="02734547" w14:textId="661F12D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BEAF4A5" w14:textId="2225372F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  <w:r w:rsidR="00950638" w:rsidRPr="000546C0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950638" w:rsidRPr="000546C0" w14:paraId="263F1006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6632E881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 (preprint)</w:t>
            </w:r>
          </w:p>
        </w:tc>
        <w:tc>
          <w:tcPr>
            <w:tcW w:w="3600" w:type="dxa"/>
            <w:vAlign w:val="center"/>
            <w:hideMark/>
          </w:tcPr>
          <w:p w14:paraId="4A0E7EA5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Pan-Omics Fusion and Machine Learning Unveil Congenital Tooth Agenesis–</w:t>
            </w: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Ecto</w:t>
            </w:r>
            <w:proofErr w:type="spellEnd"/>
            <w:r w:rsidRPr="000546C0">
              <w:rPr>
                <w:rFonts w:ascii="Times New Roman" w:hAnsi="Times New Roman" w:cs="Times New Roman"/>
                <w:szCs w:val="22"/>
              </w:rPr>
              <w:t>-mesodermal Diseases Link and Biomarker Discovery</w:t>
            </w:r>
          </w:p>
        </w:tc>
        <w:tc>
          <w:tcPr>
            <w:tcW w:w="1260" w:type="dxa"/>
            <w:vAlign w:val="center"/>
            <w:hideMark/>
          </w:tcPr>
          <w:p w14:paraId="291D5B5B" w14:textId="3951A5FA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9CA7032" w14:textId="2A602ABB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1EB58F04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5C567232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 (preprint)</w:t>
            </w:r>
          </w:p>
        </w:tc>
        <w:tc>
          <w:tcPr>
            <w:tcW w:w="3600" w:type="dxa"/>
            <w:vAlign w:val="center"/>
            <w:hideMark/>
          </w:tcPr>
          <w:p w14:paraId="7B67D4F5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Routine Blood Tests as Predictors of Periodontal Disease Risk Using a Machine Learning Approach</w:t>
            </w:r>
          </w:p>
        </w:tc>
        <w:tc>
          <w:tcPr>
            <w:tcW w:w="1260" w:type="dxa"/>
            <w:vAlign w:val="center"/>
            <w:hideMark/>
          </w:tcPr>
          <w:p w14:paraId="5961B151" w14:textId="56BD27A0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73D88CA" w14:textId="27170808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718944F3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363C59EE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452D242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Deep learning-based localization of bounded edentulous spaces in intraoral occlusal images</w:t>
            </w:r>
          </w:p>
        </w:tc>
        <w:tc>
          <w:tcPr>
            <w:tcW w:w="1260" w:type="dxa"/>
            <w:vAlign w:val="center"/>
            <w:hideMark/>
          </w:tcPr>
          <w:p w14:paraId="3858FCCD" w14:textId="4BB1132E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7DB423F" w14:textId="06E969D3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45AD0640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3A2704DB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5F212AA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Classification of Pediatric Dental Diseases from Panoramic Radiographs using Natural Language Transformer and Deep Learning Models</w:t>
            </w:r>
          </w:p>
        </w:tc>
        <w:tc>
          <w:tcPr>
            <w:tcW w:w="1260" w:type="dxa"/>
            <w:vAlign w:val="center"/>
            <w:hideMark/>
          </w:tcPr>
          <w:p w14:paraId="32C2B3B7" w14:textId="38E69D7C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2BE32BB" w14:textId="6D73E0CB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32112003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19D5A8AF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4B4F67A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ntegrating Support Vector Machines and Deep Learning Features for Oral Cancer Histopathology Analysis</w:t>
            </w:r>
          </w:p>
        </w:tc>
        <w:tc>
          <w:tcPr>
            <w:tcW w:w="1260" w:type="dxa"/>
            <w:vAlign w:val="center"/>
            <w:hideMark/>
          </w:tcPr>
          <w:p w14:paraId="1D6062F1" w14:textId="3263AB94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6E4C974" w14:textId="55325505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2E027D6D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5605E7C2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B98E10F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DentalSegmentator</w:t>
            </w:r>
            <w:proofErr w:type="spellEnd"/>
            <w:r w:rsidRPr="000546C0">
              <w:rPr>
                <w:rFonts w:ascii="Times New Roman" w:hAnsi="Times New Roman" w:cs="Times New Roman"/>
                <w:szCs w:val="22"/>
              </w:rPr>
              <w:t>: robust deep learning-based CBCT image segmentation</w:t>
            </w:r>
          </w:p>
        </w:tc>
        <w:tc>
          <w:tcPr>
            <w:tcW w:w="1260" w:type="dxa"/>
            <w:vAlign w:val="center"/>
            <w:hideMark/>
          </w:tcPr>
          <w:p w14:paraId="72FEBF48" w14:textId="60C77AC1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99CC371" w14:textId="745F7204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532E5C50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30927AFE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E85252E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Deep Learning Approach to Measure Alveolar Bone Loss After COVID-19</w:t>
            </w:r>
          </w:p>
        </w:tc>
        <w:tc>
          <w:tcPr>
            <w:tcW w:w="1260" w:type="dxa"/>
            <w:vAlign w:val="center"/>
            <w:hideMark/>
          </w:tcPr>
          <w:p w14:paraId="54F05DC8" w14:textId="76E1DF91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FF0C7CF" w14:textId="5234E4C4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72638A27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34985CAE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4283D1A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A Novel Collaborative Learning Model for Teeth and Fillings in Radiographs</w:t>
            </w:r>
          </w:p>
        </w:tc>
        <w:tc>
          <w:tcPr>
            <w:tcW w:w="1260" w:type="dxa"/>
            <w:vAlign w:val="center"/>
            <w:hideMark/>
          </w:tcPr>
          <w:p w14:paraId="26BCE9A3" w14:textId="14416214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6A350E6" w14:textId="1C2857D1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1C89F366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6FB7EB15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DC27AA3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Automatic Three-Dimensional Cephalometric Landmarking via Deep Learning</w:t>
            </w:r>
          </w:p>
        </w:tc>
        <w:tc>
          <w:tcPr>
            <w:tcW w:w="1260" w:type="dxa"/>
            <w:vAlign w:val="center"/>
            <w:hideMark/>
          </w:tcPr>
          <w:p w14:paraId="28E7C2B7" w14:textId="1300D845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A691651" w14:textId="4A80D62C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387386F7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734B5EF4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D869ABF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Application of deep learning to classify skeletal growth phase on 3D radiographs</w:t>
            </w:r>
          </w:p>
        </w:tc>
        <w:tc>
          <w:tcPr>
            <w:tcW w:w="1260" w:type="dxa"/>
            <w:vAlign w:val="center"/>
            <w:hideMark/>
          </w:tcPr>
          <w:p w14:paraId="1FEB5EA4" w14:textId="138DA41B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655CE96A" w14:textId="3D9B899E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13A582A2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430D7B16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737CE29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Deep Learning for Caries Detection using Optical Coherence Tomography</w:t>
            </w:r>
          </w:p>
        </w:tc>
        <w:tc>
          <w:tcPr>
            <w:tcW w:w="1260" w:type="dxa"/>
            <w:vAlign w:val="center"/>
            <w:hideMark/>
          </w:tcPr>
          <w:p w14:paraId="32ECEC90" w14:textId="38B65C51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846EAAB" w14:textId="5A58FD9C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6D8ED5E2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4F913287" w14:textId="45AB400A" w:rsidR="00950638" w:rsidRPr="000546C0" w:rsidRDefault="007935B9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104C4F4B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The use of artificial intelligence in the diagnosis of carious lesions: Systematic review and meta-analysis</w:t>
            </w:r>
          </w:p>
        </w:tc>
        <w:tc>
          <w:tcPr>
            <w:tcW w:w="1260" w:type="dxa"/>
            <w:vAlign w:val="center"/>
            <w:hideMark/>
          </w:tcPr>
          <w:p w14:paraId="5A8AB973" w14:textId="742C9A62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48CEDE2" w14:textId="0FD702C2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950638" w:rsidRPr="000546C0" w14:paraId="6A442DB8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1BB04227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lastRenderedPageBreak/>
              <w:t>N/A</w:t>
            </w:r>
          </w:p>
        </w:tc>
        <w:tc>
          <w:tcPr>
            <w:tcW w:w="3600" w:type="dxa"/>
            <w:vAlign w:val="center"/>
            <w:hideMark/>
          </w:tcPr>
          <w:p w14:paraId="53E6A02B" w14:textId="77777777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 xml:space="preserve">A Pilot Comparative Study of Dental Students’ Ability to Detect Enamel-only Proximal Caries in Bitewing Radiographs With and Without the use of </w:t>
            </w: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AssistDent</w:t>
            </w:r>
            <w:proofErr w:type="spellEnd"/>
            <w:r w:rsidRPr="000546C0">
              <w:rPr>
                <w:rFonts w:ascii="Times New Roman" w:hAnsi="Times New Roman" w:cs="Times New Roman"/>
                <w:szCs w:val="22"/>
              </w:rPr>
              <w:t>® Deep Learning Software</w:t>
            </w:r>
          </w:p>
        </w:tc>
        <w:tc>
          <w:tcPr>
            <w:tcW w:w="1260" w:type="dxa"/>
            <w:vAlign w:val="center"/>
            <w:hideMark/>
          </w:tcPr>
          <w:p w14:paraId="519B6ED5" w14:textId="19A65C46" w:rsidR="00950638" w:rsidRPr="000546C0" w:rsidRDefault="00950638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756DC09" w14:textId="702E7DCA" w:rsidR="00950638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B7AE60E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549ACDA0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1CF4E89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Development and validation of diagnostic and prognostic prediction tools for dental caries in young children: A protocol</w:t>
            </w:r>
          </w:p>
        </w:tc>
        <w:tc>
          <w:tcPr>
            <w:tcW w:w="1260" w:type="dxa"/>
            <w:vAlign w:val="center"/>
            <w:hideMark/>
          </w:tcPr>
          <w:p w14:paraId="1904CEB0" w14:textId="001AA15E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0A0FF9D" w14:textId="5CE09F6D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52C2AD12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74D86D84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DEE62BB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Comparison of binary classifiers in forensic dentistry for sex determination</w:t>
            </w:r>
          </w:p>
        </w:tc>
        <w:tc>
          <w:tcPr>
            <w:tcW w:w="1260" w:type="dxa"/>
            <w:vAlign w:val="center"/>
            <w:hideMark/>
          </w:tcPr>
          <w:p w14:paraId="2D4E6A7D" w14:textId="4A027F3B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986C865" w14:textId="6631F3D0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673350A5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11767857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8F34B32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nformatic tools for diagnosis in dentistry. A compilation review</w:t>
            </w:r>
          </w:p>
        </w:tc>
        <w:tc>
          <w:tcPr>
            <w:tcW w:w="1260" w:type="dxa"/>
            <w:vAlign w:val="center"/>
            <w:hideMark/>
          </w:tcPr>
          <w:p w14:paraId="7898695E" w14:textId="5E3EA36E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D39A31C" w14:textId="24DBB64E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4E9433BD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36A9C43A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9D9A955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QA: A question-answering dataset on orthodontic literature</w:t>
            </w:r>
          </w:p>
        </w:tc>
        <w:tc>
          <w:tcPr>
            <w:tcW w:w="1260" w:type="dxa"/>
            <w:vAlign w:val="center"/>
            <w:hideMark/>
          </w:tcPr>
          <w:p w14:paraId="1E41E791" w14:textId="29978A6A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0E8D085" w14:textId="2DCD47CC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5D56F128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2691C70F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18E456B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Artificial Intelligence in Periodontology: Performance Evaluation of ChatGPT, Claude, and Gemini on the In-service Examination</w:t>
            </w:r>
          </w:p>
        </w:tc>
        <w:tc>
          <w:tcPr>
            <w:tcW w:w="1260" w:type="dxa"/>
            <w:vAlign w:val="center"/>
            <w:hideMark/>
          </w:tcPr>
          <w:p w14:paraId="0A09F1D7" w14:textId="34A0CCEA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143B3D6" w14:textId="075A0BC4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79B92DB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6B6E7241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72228F1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Deep convolution neural network for screening carotid calcification in dental panoramic radiographs</w:t>
            </w:r>
          </w:p>
        </w:tc>
        <w:tc>
          <w:tcPr>
            <w:tcW w:w="1260" w:type="dxa"/>
            <w:vAlign w:val="center"/>
            <w:hideMark/>
          </w:tcPr>
          <w:p w14:paraId="44896CCF" w14:textId="533C3AE0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11B83CA" w14:textId="03BBFDE9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5C4A261D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665DB76B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452783C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SISTR: Sinus and Inferior alveolar nerve Segmentation with Targeted Refinement on Cone Beam Computed Tomography images</w:t>
            </w:r>
          </w:p>
        </w:tc>
        <w:tc>
          <w:tcPr>
            <w:tcW w:w="1260" w:type="dxa"/>
            <w:vAlign w:val="center"/>
            <w:hideMark/>
          </w:tcPr>
          <w:p w14:paraId="5ADB7302" w14:textId="7939B2C2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E41C5B3" w14:textId="48207444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639D61B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23A50852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D3CE6D7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Detecting salivary host-microbiome RNA signature for aiding diagnosis of oral and throat cancer</w:t>
            </w:r>
          </w:p>
        </w:tc>
        <w:tc>
          <w:tcPr>
            <w:tcW w:w="1260" w:type="dxa"/>
            <w:vAlign w:val="center"/>
            <w:hideMark/>
          </w:tcPr>
          <w:p w14:paraId="747090A8" w14:textId="4A06713C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5CAD0F89" w14:textId="4A9E82EE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5971833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23D7B3C2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517ED53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Morphometric variations of human mandible in Indian population: comparison between subjects having healthy and ankylosed temporomandibular joint</w:t>
            </w:r>
          </w:p>
        </w:tc>
        <w:tc>
          <w:tcPr>
            <w:tcW w:w="1260" w:type="dxa"/>
            <w:vAlign w:val="center"/>
            <w:hideMark/>
          </w:tcPr>
          <w:p w14:paraId="21F84672" w14:textId="600CAC4A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F748ECD" w14:textId="4DFD48B2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39E3BF7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4088528A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8D35545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Trabeculae microstructure parameters serve as effective predictors for marginal bone loss of dental implant in the mandible</w:t>
            </w:r>
          </w:p>
        </w:tc>
        <w:tc>
          <w:tcPr>
            <w:tcW w:w="1260" w:type="dxa"/>
            <w:vAlign w:val="center"/>
            <w:hideMark/>
          </w:tcPr>
          <w:p w14:paraId="6E7B0970" w14:textId="1C5AE4FF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A03ECC0" w14:textId="4B006E4B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52DD7C27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186F781B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lastRenderedPageBreak/>
              <w:t>N/A</w:t>
            </w:r>
          </w:p>
        </w:tc>
        <w:tc>
          <w:tcPr>
            <w:tcW w:w="3600" w:type="dxa"/>
            <w:vAlign w:val="center"/>
            <w:hideMark/>
          </w:tcPr>
          <w:p w14:paraId="075F6394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International Expert-Based Consensus Definition, Staging Criteria, and Minimum Data Elements for Osteoradionecrosis of the Jaw: An Inter-Disciplinary Modified Delphi Study</w:t>
            </w:r>
          </w:p>
        </w:tc>
        <w:tc>
          <w:tcPr>
            <w:tcW w:w="1260" w:type="dxa"/>
            <w:vAlign w:val="center"/>
            <w:hideMark/>
          </w:tcPr>
          <w:p w14:paraId="717BC7FB" w14:textId="09D6F858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C9247E9" w14:textId="5D4CF694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14EF1A4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15F0BB16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F460971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Exploring the use of preprints in dentistry</w:t>
            </w:r>
          </w:p>
        </w:tc>
        <w:tc>
          <w:tcPr>
            <w:tcW w:w="1260" w:type="dxa"/>
            <w:vAlign w:val="center"/>
            <w:hideMark/>
          </w:tcPr>
          <w:p w14:paraId="4CE514B5" w14:textId="3FB0F1C3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54EF0991" w14:textId="5A4D0865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7FCDB5E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7C9904FB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1560FA50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Recovering Mandibular Morphology after Disease with Artificial Intelligence</w:t>
            </w:r>
          </w:p>
        </w:tc>
        <w:tc>
          <w:tcPr>
            <w:tcW w:w="1260" w:type="dxa"/>
            <w:vAlign w:val="center"/>
            <w:hideMark/>
          </w:tcPr>
          <w:p w14:paraId="446F7C8B" w14:textId="2AD32970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04C3E3F" w14:textId="7843EBB6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02E84E5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4A786EE1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9427D64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Salivary proteome of aphthous stomatitis reveals the participation of vitamin metabolism, nutrients, and bacteria</w:t>
            </w:r>
          </w:p>
        </w:tc>
        <w:tc>
          <w:tcPr>
            <w:tcW w:w="1260" w:type="dxa"/>
            <w:vAlign w:val="center"/>
            <w:hideMark/>
          </w:tcPr>
          <w:p w14:paraId="56D11C06" w14:textId="72D99E91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E5B5091" w14:textId="05A05CFE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22EBF882" w14:textId="77777777" w:rsidTr="00F74A62">
        <w:trPr>
          <w:trHeight w:val="1275"/>
        </w:trPr>
        <w:tc>
          <w:tcPr>
            <w:tcW w:w="2155" w:type="dxa"/>
            <w:vAlign w:val="center"/>
            <w:hideMark/>
          </w:tcPr>
          <w:p w14:paraId="03AD2434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4529EA8" w14:textId="7777777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Saliva as a Candidate for COVID-19 Diagnostic Testing: A Meta-Analysis</w:t>
            </w:r>
          </w:p>
        </w:tc>
        <w:tc>
          <w:tcPr>
            <w:tcW w:w="1260" w:type="dxa"/>
            <w:vAlign w:val="center"/>
            <w:hideMark/>
          </w:tcPr>
          <w:p w14:paraId="109D5C9D" w14:textId="540881B9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AF0CCC2" w14:textId="4E394B17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636483D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5939119C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D657CF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URNOUT: A PREDICTOR OF ORAL HEALTH IMPACT PROFILE AMONG NIGERIAN EARLY CAREER DOCTORS</w:t>
            </w:r>
          </w:p>
        </w:tc>
        <w:tc>
          <w:tcPr>
            <w:tcW w:w="1260" w:type="dxa"/>
            <w:vAlign w:val="center"/>
            <w:hideMark/>
          </w:tcPr>
          <w:p w14:paraId="3976F946" w14:textId="02A48A3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B124036" w14:textId="6D0F67FA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C422970" w14:textId="77777777" w:rsidTr="00F74A62">
        <w:trPr>
          <w:trHeight w:val="1440"/>
        </w:trPr>
        <w:tc>
          <w:tcPr>
            <w:tcW w:w="2155" w:type="dxa"/>
            <w:vAlign w:val="center"/>
            <w:hideMark/>
          </w:tcPr>
          <w:p w14:paraId="6B7DFFE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BD0615E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tificial Intelligence in Periodontology: Performance Evaluation of ChatGPT, Claude, and Gemini on the In-service Examination</w:t>
            </w:r>
          </w:p>
        </w:tc>
        <w:tc>
          <w:tcPr>
            <w:tcW w:w="1260" w:type="dxa"/>
            <w:vAlign w:val="center"/>
            <w:hideMark/>
          </w:tcPr>
          <w:p w14:paraId="64344291" w14:textId="0C28940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6B4AC48" w14:textId="22F0DC3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06BD776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213C7B0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8480D5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ep learning-based localization of bounded edentulous spaces in intraoral occlusal images</w:t>
            </w:r>
          </w:p>
        </w:tc>
        <w:tc>
          <w:tcPr>
            <w:tcW w:w="1260" w:type="dxa"/>
            <w:vAlign w:val="center"/>
            <w:hideMark/>
          </w:tcPr>
          <w:p w14:paraId="6F338D20" w14:textId="48CE5D7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04C7687" w14:textId="09A5748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4B4EEF0" w14:textId="77777777" w:rsidTr="00F74A62">
        <w:trPr>
          <w:trHeight w:val="1728"/>
        </w:trPr>
        <w:tc>
          <w:tcPr>
            <w:tcW w:w="2155" w:type="dxa"/>
            <w:vAlign w:val="center"/>
            <w:hideMark/>
          </w:tcPr>
          <w:p w14:paraId="4435891B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4D9B65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ntal Composite Performance Prediction Using Artificial Intelligence</w:t>
            </w:r>
          </w:p>
        </w:tc>
        <w:tc>
          <w:tcPr>
            <w:tcW w:w="1260" w:type="dxa"/>
            <w:vAlign w:val="center"/>
            <w:hideMark/>
          </w:tcPr>
          <w:p w14:paraId="3F34EB44" w14:textId="17505C5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4031120" w14:textId="7C58DEF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EF2216" w:rsidRPr="000546C0" w14:paraId="71E1597B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1C3F3FD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180B5A1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evalence of Tobacco Pouch Keratosis in India: A Systematic Review and Meta-Analysis Protocol</w:t>
            </w:r>
          </w:p>
        </w:tc>
        <w:tc>
          <w:tcPr>
            <w:tcW w:w="1260" w:type="dxa"/>
            <w:vAlign w:val="center"/>
            <w:hideMark/>
          </w:tcPr>
          <w:p w14:paraId="01C4C6DF" w14:textId="1027A68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6D1C4DCB" w14:textId="3300279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4D4EEB43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6D32C3E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F91AD3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formatic tools for diagnosis in dentistry. A compilation review</w:t>
            </w:r>
          </w:p>
        </w:tc>
        <w:tc>
          <w:tcPr>
            <w:tcW w:w="1260" w:type="dxa"/>
            <w:vAlign w:val="center"/>
            <w:hideMark/>
          </w:tcPr>
          <w:p w14:paraId="22AED10D" w14:textId="0756D0D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9884F17" w14:textId="20327FE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117FE960" w14:textId="77777777" w:rsidTr="00F74A62">
        <w:trPr>
          <w:trHeight w:val="1440"/>
        </w:trPr>
        <w:tc>
          <w:tcPr>
            <w:tcW w:w="2155" w:type="dxa"/>
            <w:vAlign w:val="center"/>
            <w:hideMark/>
          </w:tcPr>
          <w:p w14:paraId="67A4553C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/A</w:t>
            </w:r>
          </w:p>
        </w:tc>
        <w:tc>
          <w:tcPr>
            <w:tcW w:w="3600" w:type="dxa"/>
            <w:vAlign w:val="center"/>
            <w:hideMark/>
          </w:tcPr>
          <w:p w14:paraId="2666CE38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omparative Success and Survival of Preformed Metal Crown Treatment Between the Hall Technique and Conventional Technique: An Umbrella Review</w:t>
            </w:r>
          </w:p>
        </w:tc>
        <w:tc>
          <w:tcPr>
            <w:tcW w:w="1260" w:type="dxa"/>
            <w:vAlign w:val="center"/>
            <w:hideMark/>
          </w:tcPr>
          <w:p w14:paraId="5101F1A4" w14:textId="574E30C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9E6ACCC" w14:textId="285128A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2C5325A3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7328C47D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E06ED9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ISTR: Sinus and Inferior alveolar nerve Segmentation with Targeted Refinement on Cone Beam Computed Tomography images</w:t>
            </w:r>
          </w:p>
        </w:tc>
        <w:tc>
          <w:tcPr>
            <w:tcW w:w="1260" w:type="dxa"/>
            <w:vAlign w:val="center"/>
            <w:hideMark/>
          </w:tcPr>
          <w:p w14:paraId="6AD58F32" w14:textId="1054022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47DE1FB" w14:textId="01E91E6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6B8AF053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0CD7B4A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A3B689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tegrating Support Vector Machines and Deep Learning Features for Oral Cancer Histopathology Analysis</w:t>
            </w:r>
          </w:p>
        </w:tc>
        <w:tc>
          <w:tcPr>
            <w:tcW w:w="1260" w:type="dxa"/>
            <w:vAlign w:val="center"/>
            <w:hideMark/>
          </w:tcPr>
          <w:p w14:paraId="6427C8C9" w14:textId="33D217D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CAD3305" w14:textId="55BC1AF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BEE84FF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4C32921E" w14:textId="742C128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B1C6D6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he use of artificial intelligence in the diagnosis of carious lesions: Systematic review and meta-analysis</w:t>
            </w:r>
          </w:p>
        </w:tc>
        <w:tc>
          <w:tcPr>
            <w:tcW w:w="1260" w:type="dxa"/>
            <w:vAlign w:val="center"/>
            <w:hideMark/>
          </w:tcPr>
          <w:p w14:paraId="1C9CEBF8" w14:textId="0C39811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F85D2A3" w14:textId="7A40A39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54C00E68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5870D80B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C1CFAAE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sociation of Salivary Biomarker Concentration and Activity Between Caries-free and Caries-affected Children: An Umbrella Review</w:t>
            </w:r>
          </w:p>
        </w:tc>
        <w:tc>
          <w:tcPr>
            <w:tcW w:w="1260" w:type="dxa"/>
            <w:vAlign w:val="center"/>
            <w:hideMark/>
          </w:tcPr>
          <w:p w14:paraId="7EC9D97F" w14:textId="19BBF55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6693F237" w14:textId="198CE81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24A3B223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66F59CB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7894E9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ral Health Research Across the Lifespan: A Systematic Mapping Review of Cohort Studies in Australia and New Zealand</w:t>
            </w:r>
          </w:p>
        </w:tc>
        <w:tc>
          <w:tcPr>
            <w:tcW w:w="1260" w:type="dxa"/>
            <w:vAlign w:val="center"/>
            <w:hideMark/>
          </w:tcPr>
          <w:p w14:paraId="69994009" w14:textId="7F244DF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C4D1823" w14:textId="073DBF3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75F330FE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36F59DC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7B232C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velopment and validation of diagnostic and prognostic prediction tools for dental caries in young children: A protocol</w:t>
            </w:r>
          </w:p>
        </w:tc>
        <w:tc>
          <w:tcPr>
            <w:tcW w:w="1260" w:type="dxa"/>
            <w:vAlign w:val="center"/>
            <w:hideMark/>
          </w:tcPr>
          <w:p w14:paraId="5A520C0D" w14:textId="5716798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1124BD0" w14:textId="5D77B6D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66E67080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0DAB769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5F12B2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sessing the impact of periodontal therapy on tooth loss: a register-based longitudinal study in Denmark</w:t>
            </w:r>
          </w:p>
        </w:tc>
        <w:tc>
          <w:tcPr>
            <w:tcW w:w="1260" w:type="dxa"/>
            <w:vAlign w:val="center"/>
            <w:hideMark/>
          </w:tcPr>
          <w:p w14:paraId="1010C4F8" w14:textId="405B8AB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3A6F3DE" w14:textId="68597F7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FF23010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3176CB3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55F12B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 of plasma treatment on the shear bond strength of ceramic and composite to human dental enamel</w:t>
            </w:r>
          </w:p>
        </w:tc>
        <w:tc>
          <w:tcPr>
            <w:tcW w:w="1260" w:type="dxa"/>
            <w:vAlign w:val="center"/>
            <w:hideMark/>
          </w:tcPr>
          <w:p w14:paraId="1B5CC0A2" w14:textId="09BF96D9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97E5E3E" w14:textId="6110199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1941D16C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192AB0DA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15CF694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ep Learning Approach to Measure Alveolar Bone Loss After COVID-19</w:t>
            </w:r>
          </w:p>
        </w:tc>
        <w:tc>
          <w:tcPr>
            <w:tcW w:w="1260" w:type="dxa"/>
            <w:vAlign w:val="center"/>
            <w:hideMark/>
          </w:tcPr>
          <w:p w14:paraId="5106603F" w14:textId="33966B2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86657C4" w14:textId="10787D6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9D57168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0D0BE03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1BA4AE5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mega-3 &amp; Aspirin Boost in Periodontal Therapy for Type II Diabetes: A Systematic Review</w:t>
            </w:r>
          </w:p>
        </w:tc>
        <w:tc>
          <w:tcPr>
            <w:tcW w:w="1260" w:type="dxa"/>
            <w:vAlign w:val="center"/>
            <w:hideMark/>
          </w:tcPr>
          <w:p w14:paraId="17C100B9" w14:textId="1FE5EBA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379FC6C" w14:textId="70B3212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56E4D510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1C6C892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AD5BBD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arly Imaging Identification of Osteoradionecrosis and Classification Using the Novel </w:t>
            </w:r>
            <w:proofErr w:type="spellStart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linRad</w:t>
            </w:r>
            <w:proofErr w:type="spellEnd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ystem</w:t>
            </w:r>
          </w:p>
        </w:tc>
        <w:tc>
          <w:tcPr>
            <w:tcW w:w="1260" w:type="dxa"/>
            <w:vAlign w:val="center"/>
            <w:hideMark/>
          </w:tcPr>
          <w:p w14:paraId="4493DC74" w14:textId="2513149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3921963" w14:textId="7805D70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357106D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23CEA87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/A</w:t>
            </w:r>
          </w:p>
        </w:tc>
        <w:tc>
          <w:tcPr>
            <w:tcW w:w="3600" w:type="dxa"/>
            <w:vAlign w:val="center"/>
            <w:hideMark/>
          </w:tcPr>
          <w:p w14:paraId="4A20EAE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QA: A question-answering dataset on orthodontic literature</w:t>
            </w:r>
          </w:p>
        </w:tc>
        <w:tc>
          <w:tcPr>
            <w:tcW w:w="1260" w:type="dxa"/>
            <w:vAlign w:val="center"/>
            <w:hideMark/>
          </w:tcPr>
          <w:p w14:paraId="6BDFFF9F" w14:textId="6C4F84B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E55241C" w14:textId="7088ACF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08A5B69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7E1DFFA8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FE5DCF8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he effect of enzyme and protein containing toothpaste on gingival condition: a </w:t>
            </w:r>
            <w:proofErr w:type="spellStart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ndomised</w:t>
            </w:r>
            <w:proofErr w:type="spellEnd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ntrolled study</w:t>
            </w:r>
          </w:p>
        </w:tc>
        <w:tc>
          <w:tcPr>
            <w:tcW w:w="1260" w:type="dxa"/>
            <w:vAlign w:val="center"/>
            <w:hideMark/>
          </w:tcPr>
          <w:p w14:paraId="105B0990" w14:textId="4678B3C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5CEFB45" w14:textId="5671D0F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5814FC6E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46E1A0B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8DF509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ntalSegmentator</w:t>
            </w:r>
            <w:proofErr w:type="spellEnd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: robust deep learning-based CBCT image segmentation</w:t>
            </w:r>
          </w:p>
        </w:tc>
        <w:tc>
          <w:tcPr>
            <w:tcW w:w="1260" w:type="dxa"/>
            <w:vAlign w:val="center"/>
            <w:hideMark/>
          </w:tcPr>
          <w:p w14:paraId="0A238EF8" w14:textId="7C9EECC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6FDEF975" w14:textId="30477E2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2856925E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3824FCC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E02189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eatures and Networks of the Mandible on Computed Tomography</w:t>
            </w:r>
          </w:p>
        </w:tc>
        <w:tc>
          <w:tcPr>
            <w:tcW w:w="1260" w:type="dxa"/>
            <w:vAlign w:val="center"/>
            <w:hideMark/>
          </w:tcPr>
          <w:p w14:paraId="31761879" w14:textId="41B656C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6D3D9C8" w14:textId="707CC83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D43CD6E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1C39E948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4B72D6B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ersonalized oral care (</w:t>
            </w:r>
            <w:proofErr w:type="spellStart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ecaries</w:t>
            </w:r>
            <w:proofErr w:type="spellEnd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: an intervention study customized according to genetic cause and risk</w:t>
            </w:r>
          </w:p>
        </w:tc>
        <w:tc>
          <w:tcPr>
            <w:tcW w:w="1260" w:type="dxa"/>
            <w:vAlign w:val="center"/>
            <w:hideMark/>
          </w:tcPr>
          <w:p w14:paraId="32565FE7" w14:textId="42EC83C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CF0CF0C" w14:textId="3802E680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4E9F0DE" w14:textId="77777777" w:rsidTr="00F74A62">
        <w:trPr>
          <w:trHeight w:val="1440"/>
        </w:trPr>
        <w:tc>
          <w:tcPr>
            <w:tcW w:w="2155" w:type="dxa"/>
            <w:vAlign w:val="center"/>
            <w:hideMark/>
          </w:tcPr>
          <w:p w14:paraId="2D2CFF81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252CC2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orphological changes in the mandible associated with the presence of exostoses: a study in two archaeological populations from southern France</w:t>
            </w:r>
          </w:p>
        </w:tc>
        <w:tc>
          <w:tcPr>
            <w:tcW w:w="1260" w:type="dxa"/>
            <w:vAlign w:val="center"/>
            <w:hideMark/>
          </w:tcPr>
          <w:p w14:paraId="2D6F01A2" w14:textId="125C0A70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ED03765" w14:textId="62CE7BB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6B16463F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1DCA199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6D447E6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nalysis of Dental Tissues Density in Healthy Children Based on Radiological Data</w:t>
            </w:r>
          </w:p>
        </w:tc>
        <w:tc>
          <w:tcPr>
            <w:tcW w:w="1260" w:type="dxa"/>
            <w:vAlign w:val="center"/>
            <w:hideMark/>
          </w:tcPr>
          <w:p w14:paraId="77B16F35" w14:textId="277E127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439DE69" w14:textId="215D714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541B58C7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5091D28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5455CD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ep convolution neural network for screening carotid calcification in dental panoramic radiographs</w:t>
            </w:r>
          </w:p>
        </w:tc>
        <w:tc>
          <w:tcPr>
            <w:tcW w:w="1260" w:type="dxa"/>
            <w:vAlign w:val="center"/>
            <w:hideMark/>
          </w:tcPr>
          <w:p w14:paraId="5107132C" w14:textId="6EC9C9D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6D0AD85D" w14:textId="10D2C66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60922EB3" w14:textId="77777777" w:rsidTr="00F74A62">
        <w:trPr>
          <w:trHeight w:val="1728"/>
        </w:trPr>
        <w:tc>
          <w:tcPr>
            <w:tcW w:w="2155" w:type="dxa"/>
            <w:vAlign w:val="center"/>
            <w:hideMark/>
          </w:tcPr>
          <w:p w14:paraId="3829A0D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00C03B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 Pilot Comparative Study of Dental Students’ Ability to Detect Enamel-only Proximal Caries in Bitewing Radiographs With and Without the use of </w:t>
            </w:r>
            <w:proofErr w:type="spellStart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sistDent</w:t>
            </w:r>
            <w:proofErr w:type="spellEnd"/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® Deep Learning Software</w:t>
            </w:r>
          </w:p>
        </w:tc>
        <w:tc>
          <w:tcPr>
            <w:tcW w:w="1260" w:type="dxa"/>
            <w:vAlign w:val="center"/>
            <w:hideMark/>
          </w:tcPr>
          <w:p w14:paraId="57F75261" w14:textId="0928FD99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6B4F6993" w14:textId="45EBD05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EB0AA60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6316846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1E37661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ep Learning for Caries Detection using Optical Coherence Tomography</w:t>
            </w:r>
          </w:p>
        </w:tc>
        <w:tc>
          <w:tcPr>
            <w:tcW w:w="1260" w:type="dxa"/>
            <w:vAlign w:val="center"/>
            <w:hideMark/>
          </w:tcPr>
          <w:p w14:paraId="3E416232" w14:textId="79B87DC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2584089" w14:textId="4D78F69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1D072541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6A85003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0B66019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hool-based caries prevention using silver diamine fluoride: A pragmatic randomized trial in low-income rural children</w:t>
            </w:r>
          </w:p>
        </w:tc>
        <w:tc>
          <w:tcPr>
            <w:tcW w:w="1260" w:type="dxa"/>
            <w:vAlign w:val="center"/>
            <w:hideMark/>
          </w:tcPr>
          <w:p w14:paraId="6356EB5E" w14:textId="5F81577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932CD9F" w14:textId="67571D10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AFDC321" w14:textId="77777777" w:rsidTr="00F74A62">
        <w:trPr>
          <w:trHeight w:val="1440"/>
        </w:trPr>
        <w:tc>
          <w:tcPr>
            <w:tcW w:w="2155" w:type="dxa"/>
            <w:vAlign w:val="center"/>
            <w:hideMark/>
          </w:tcPr>
          <w:p w14:paraId="362CF5F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75E41BC1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gnosis of Pathological Speech with Efficient and Effective Features for Long Short-Term Memory Learning</w:t>
            </w:r>
          </w:p>
        </w:tc>
        <w:tc>
          <w:tcPr>
            <w:tcW w:w="1260" w:type="dxa"/>
            <w:vAlign w:val="center"/>
            <w:hideMark/>
          </w:tcPr>
          <w:p w14:paraId="4B09A8F5" w14:textId="18D7BC3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05F81A8" w14:textId="2264897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6E03F4CE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44338C3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/A</w:t>
            </w:r>
          </w:p>
        </w:tc>
        <w:tc>
          <w:tcPr>
            <w:tcW w:w="3600" w:type="dxa"/>
            <w:vAlign w:val="center"/>
            <w:hideMark/>
          </w:tcPr>
          <w:p w14:paraId="089657B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n open-label, parallel-group, randomized clinical trial of different silver diamine fluoride application intervals to arrest dental caries</w:t>
            </w:r>
          </w:p>
        </w:tc>
        <w:tc>
          <w:tcPr>
            <w:tcW w:w="1260" w:type="dxa"/>
            <w:vAlign w:val="center"/>
            <w:hideMark/>
          </w:tcPr>
          <w:p w14:paraId="0AB0FE5A" w14:textId="3CAB525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2EDF605" w14:textId="22DE17C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8B1A7A4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28D37E9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4AD4FE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plication of deep learning to classify skeletal growth phase on 3D radiographs</w:t>
            </w:r>
          </w:p>
        </w:tc>
        <w:tc>
          <w:tcPr>
            <w:tcW w:w="1260" w:type="dxa"/>
            <w:vAlign w:val="center"/>
            <w:hideMark/>
          </w:tcPr>
          <w:p w14:paraId="17E06A2E" w14:textId="1A751B5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B1D28C3" w14:textId="59B3643A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23159E1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1279208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BE1049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 Novel Collaborative Learning Model for Teeth and Fillings in Radiographs</w:t>
            </w:r>
          </w:p>
        </w:tc>
        <w:tc>
          <w:tcPr>
            <w:tcW w:w="1260" w:type="dxa"/>
            <w:vAlign w:val="center"/>
            <w:hideMark/>
          </w:tcPr>
          <w:p w14:paraId="12796415" w14:textId="44DAA86A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F8526E1" w14:textId="3436351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03485A7" w14:textId="77777777" w:rsidTr="00F74A62">
        <w:trPr>
          <w:trHeight w:val="1440"/>
        </w:trPr>
        <w:tc>
          <w:tcPr>
            <w:tcW w:w="2155" w:type="dxa"/>
            <w:vAlign w:val="center"/>
            <w:hideMark/>
          </w:tcPr>
          <w:p w14:paraId="6A520C4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68AD6C8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ternational Expert-Based Consensus Definition, Staging Criteria, and Minimum Data Elements for Osteoradionecrosis of the Jaw</w:t>
            </w:r>
          </w:p>
        </w:tc>
        <w:tc>
          <w:tcPr>
            <w:tcW w:w="1260" w:type="dxa"/>
            <w:vAlign w:val="center"/>
            <w:hideMark/>
          </w:tcPr>
          <w:p w14:paraId="6029A9D2" w14:textId="0BA478FA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8C6082D" w14:textId="329C2A59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EAA67BD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29F859AC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794D4A8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orrelation between measured parameters of risk and prognosis in subjects with chronic periodontitis</w:t>
            </w:r>
          </w:p>
        </w:tc>
        <w:tc>
          <w:tcPr>
            <w:tcW w:w="1260" w:type="dxa"/>
            <w:vAlign w:val="center"/>
            <w:hideMark/>
          </w:tcPr>
          <w:p w14:paraId="63AEFB35" w14:textId="07926BE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97A2A03" w14:textId="24CE8CB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2A025F2C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6A5AB5C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4FC270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covering Mandibular Morphology after Disease with Artificial Intelligence</w:t>
            </w:r>
          </w:p>
        </w:tc>
        <w:tc>
          <w:tcPr>
            <w:tcW w:w="1260" w:type="dxa"/>
            <w:vAlign w:val="center"/>
            <w:hideMark/>
          </w:tcPr>
          <w:p w14:paraId="4870FC12" w14:textId="7F258C5A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7F0BFFF" w14:textId="6E36CF7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230E15F5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3809E40A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6E7E314A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sociation Between Diabetes Mellitus and Endodontic Pathosis</w:t>
            </w:r>
          </w:p>
        </w:tc>
        <w:tc>
          <w:tcPr>
            <w:tcW w:w="1260" w:type="dxa"/>
            <w:vAlign w:val="center"/>
            <w:hideMark/>
          </w:tcPr>
          <w:p w14:paraId="7A35E608" w14:textId="6477710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7BC04BA" w14:textId="7F0252F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AED1B0D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6E6D2F4B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6DBC418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ographic patterns of the number of root canals in permanent molars. A Systematic Review</w:t>
            </w:r>
          </w:p>
        </w:tc>
        <w:tc>
          <w:tcPr>
            <w:tcW w:w="1260" w:type="dxa"/>
            <w:vAlign w:val="center"/>
            <w:hideMark/>
          </w:tcPr>
          <w:p w14:paraId="6A2B172F" w14:textId="3FA88B8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2DD2CC1C" w14:textId="1FF49FA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7D8757C3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4533832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643A9F2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 of laser assisted local anesthesia in single-visit root canal treatment for mandibular molar teeth with acute irreversible pulpitis</w:t>
            </w:r>
          </w:p>
        </w:tc>
        <w:tc>
          <w:tcPr>
            <w:tcW w:w="1260" w:type="dxa"/>
            <w:vAlign w:val="center"/>
            <w:hideMark/>
          </w:tcPr>
          <w:p w14:paraId="37F82895" w14:textId="044EEF85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6372B5D" w14:textId="7E7DBDC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D1C60C2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4C3ED0E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0E0C12D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here do Brazilian dental students seek information about COVID-19?</w:t>
            </w:r>
          </w:p>
        </w:tc>
        <w:tc>
          <w:tcPr>
            <w:tcW w:w="1260" w:type="dxa"/>
            <w:vAlign w:val="center"/>
            <w:hideMark/>
          </w:tcPr>
          <w:p w14:paraId="695FA8F9" w14:textId="46304EB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18958B1" w14:textId="5E9D074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E4D7007" w14:textId="77777777" w:rsidTr="00F74A62">
        <w:trPr>
          <w:trHeight w:val="1152"/>
        </w:trPr>
        <w:tc>
          <w:tcPr>
            <w:tcW w:w="2155" w:type="dxa"/>
            <w:vAlign w:val="center"/>
            <w:hideMark/>
          </w:tcPr>
          <w:p w14:paraId="04B8C008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EABA64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mergency and Sequelae Management of Traumatic Dental Injuries: A Quality Assessment of Clinical Practice Guidelines</w:t>
            </w:r>
          </w:p>
        </w:tc>
        <w:tc>
          <w:tcPr>
            <w:tcW w:w="1260" w:type="dxa"/>
            <w:vAlign w:val="center"/>
            <w:hideMark/>
          </w:tcPr>
          <w:p w14:paraId="5A17EF67" w14:textId="0D6DD6A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F9B27A9" w14:textId="1824054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2F2295D1" w14:textId="77777777" w:rsidTr="00F74A62">
        <w:trPr>
          <w:trHeight w:val="864"/>
        </w:trPr>
        <w:tc>
          <w:tcPr>
            <w:tcW w:w="2155" w:type="dxa"/>
            <w:vAlign w:val="center"/>
            <w:hideMark/>
          </w:tcPr>
          <w:p w14:paraId="4BCF6E7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6FCCE434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s of nasogastric tube on oral microbiome among long-term care patients</w:t>
            </w:r>
          </w:p>
        </w:tc>
        <w:tc>
          <w:tcPr>
            <w:tcW w:w="1260" w:type="dxa"/>
            <w:vAlign w:val="center"/>
            <w:hideMark/>
          </w:tcPr>
          <w:p w14:paraId="225B8219" w14:textId="0C1D3D9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CBCB96E" w14:textId="64B50AC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12E1C89" w14:textId="77777777" w:rsidTr="00F74A62">
        <w:trPr>
          <w:trHeight w:val="1728"/>
        </w:trPr>
        <w:tc>
          <w:tcPr>
            <w:tcW w:w="2155" w:type="dxa"/>
            <w:vAlign w:val="center"/>
            <w:hideMark/>
          </w:tcPr>
          <w:p w14:paraId="5CDA392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/A</w:t>
            </w:r>
          </w:p>
        </w:tc>
        <w:tc>
          <w:tcPr>
            <w:tcW w:w="3600" w:type="dxa"/>
            <w:vAlign w:val="center"/>
            <w:hideMark/>
          </w:tcPr>
          <w:p w14:paraId="3ACEAEC2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s Standard Personal Protective Equipment Effective Enough To Prevent COVID-19 Transmission During Aerosol Generating Dental, Oral and Maxillofacial Procedures? A Systematic Review</w:t>
            </w:r>
          </w:p>
        </w:tc>
        <w:tc>
          <w:tcPr>
            <w:tcW w:w="1260" w:type="dxa"/>
            <w:vAlign w:val="center"/>
            <w:hideMark/>
          </w:tcPr>
          <w:p w14:paraId="2613276A" w14:textId="4108D3F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97DFBB5" w14:textId="6A8A7E8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B167D5B" w14:textId="77777777" w:rsidTr="00F74A62">
        <w:trPr>
          <w:trHeight w:val="576"/>
        </w:trPr>
        <w:tc>
          <w:tcPr>
            <w:tcW w:w="2155" w:type="dxa"/>
            <w:vAlign w:val="center"/>
            <w:hideMark/>
          </w:tcPr>
          <w:p w14:paraId="610955B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3E2A0BD3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ooth Loss, Patient Characteristics, and Coronary Artery Calcification</w:t>
            </w:r>
          </w:p>
        </w:tc>
        <w:tc>
          <w:tcPr>
            <w:tcW w:w="1260" w:type="dxa"/>
            <w:vAlign w:val="center"/>
            <w:hideMark/>
          </w:tcPr>
          <w:p w14:paraId="6E146163" w14:textId="77E49ED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9285375" w14:textId="4C4F4760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113D896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68D3DB5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2922C7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tecting salivary host-microbiome RNA signature for aiding diagnosis of oral and throat cancer</w:t>
            </w:r>
          </w:p>
        </w:tc>
        <w:tc>
          <w:tcPr>
            <w:tcW w:w="1260" w:type="dxa"/>
            <w:vAlign w:val="center"/>
            <w:hideMark/>
          </w:tcPr>
          <w:p w14:paraId="5CC089E0" w14:textId="692D9E29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8A1C51E" w14:textId="291A1CF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6F67419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7168926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3C5AE8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ystematic Review and Meta-Analysis on the Effect of Self-Assembling Peptide P11-4 on Initial Caries Lesions</w:t>
            </w:r>
          </w:p>
        </w:tc>
        <w:tc>
          <w:tcPr>
            <w:tcW w:w="1260" w:type="dxa"/>
            <w:vAlign w:val="center"/>
            <w:hideMark/>
          </w:tcPr>
          <w:p w14:paraId="61C50ABE" w14:textId="698D573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5AC8851" w14:textId="64DAD15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20E6DFCF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67D0D9D7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5242099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ystematic Review and Meta-Analysis on the Effect of Self-Assembling Peptide P11-4 on Initial Caries Lesions</w:t>
            </w:r>
          </w:p>
        </w:tc>
        <w:tc>
          <w:tcPr>
            <w:tcW w:w="1260" w:type="dxa"/>
            <w:vAlign w:val="center"/>
            <w:hideMark/>
          </w:tcPr>
          <w:p w14:paraId="4A75A7D6" w14:textId="1D07ED3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3313FD3D" w14:textId="1A6DFAA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1298720A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5424C91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2243365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xploring the use of preprints in dentistry</w:t>
            </w:r>
          </w:p>
        </w:tc>
        <w:tc>
          <w:tcPr>
            <w:tcW w:w="1260" w:type="dxa"/>
            <w:vAlign w:val="center"/>
            <w:hideMark/>
          </w:tcPr>
          <w:p w14:paraId="0789AB23" w14:textId="3753408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E53DED6" w14:textId="7C63037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0BFF4D06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7D5BA93E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078B7E5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allow time determination in dentistry using aerosol measurement</w:t>
            </w:r>
          </w:p>
        </w:tc>
        <w:tc>
          <w:tcPr>
            <w:tcW w:w="1260" w:type="dxa"/>
            <w:vAlign w:val="center"/>
            <w:hideMark/>
          </w:tcPr>
          <w:p w14:paraId="72339625" w14:textId="2F14981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873C2A6" w14:textId="5A11328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071D660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5C3A9640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EA3027F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aliva as a Candidate for COVID-19 Diagnostic Testing: A Meta-Analysis</w:t>
            </w:r>
          </w:p>
        </w:tc>
        <w:tc>
          <w:tcPr>
            <w:tcW w:w="1260" w:type="dxa"/>
            <w:vAlign w:val="center"/>
            <w:hideMark/>
          </w:tcPr>
          <w:p w14:paraId="5EA39588" w14:textId="1088BDC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CF0797F" w14:textId="0E5CB80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2EFEC2D6" w14:textId="77777777" w:rsidTr="00F74A62">
        <w:trPr>
          <w:trHeight w:val="1170"/>
        </w:trPr>
        <w:tc>
          <w:tcPr>
            <w:tcW w:w="2155" w:type="dxa"/>
            <w:vAlign w:val="center"/>
            <w:hideMark/>
          </w:tcPr>
          <w:p w14:paraId="6A3A0786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3600" w:type="dxa"/>
            <w:vAlign w:val="center"/>
            <w:hideMark/>
          </w:tcPr>
          <w:p w14:paraId="4F3F9A09" w14:textId="7777777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sessing the impact of dental and periodontal statuses on the salivary microbiome: a global oral health scale</w:t>
            </w:r>
          </w:p>
        </w:tc>
        <w:tc>
          <w:tcPr>
            <w:tcW w:w="1260" w:type="dxa"/>
            <w:vAlign w:val="center"/>
            <w:hideMark/>
          </w:tcPr>
          <w:p w14:paraId="56053CDC" w14:textId="5244C41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medRxiv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30B9924" w14:textId="6A79C4F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769CAD83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6C9CE420" w14:textId="5243839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4103/JMHIT.JMHIT_37_25</w:t>
            </w:r>
          </w:p>
        </w:tc>
        <w:tc>
          <w:tcPr>
            <w:tcW w:w="3600" w:type="dxa"/>
            <w:vAlign w:val="center"/>
          </w:tcPr>
          <w:p w14:paraId="59E89749" w14:textId="364734F0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Speakers’ Presentations</w:t>
            </w:r>
          </w:p>
        </w:tc>
        <w:tc>
          <w:tcPr>
            <w:tcW w:w="1260" w:type="dxa"/>
            <w:vAlign w:val="center"/>
          </w:tcPr>
          <w:p w14:paraId="4B00A881" w14:textId="7431983C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734D46A9" w14:textId="2103AB0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1A735F43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63FE1F13" w14:textId="573B7F7C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lastRenderedPageBreak/>
              <w:t>10.1093/</w:t>
            </w:r>
            <w:proofErr w:type="spellStart"/>
            <w:r w:rsidRPr="000546C0">
              <w:rPr>
                <w:rFonts w:ascii="Times New Roman" w:hAnsi="Times New Roman" w:cs="Times New Roman"/>
                <w:szCs w:val="22"/>
              </w:rPr>
              <w:t>ejo</w:t>
            </w:r>
            <w:proofErr w:type="spellEnd"/>
            <w:r w:rsidRPr="000546C0">
              <w:rPr>
                <w:rFonts w:ascii="Times New Roman" w:hAnsi="Times New Roman" w:cs="Times New Roman"/>
                <w:szCs w:val="22"/>
              </w:rPr>
              <w:t>/cjaf054.</w:t>
            </w:r>
          </w:p>
        </w:tc>
        <w:tc>
          <w:tcPr>
            <w:tcW w:w="3600" w:type="dxa"/>
            <w:vAlign w:val="center"/>
          </w:tcPr>
          <w:p w14:paraId="26FB0A0C" w14:textId="5DA5C599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212121"/>
                <w:szCs w:val="22"/>
              </w:rPr>
              <w:t>Diagnostic accuracy of an artificial intelligence-based software in detecting supernumerary and congenitally missing teeth in panoramic radiographs.</w:t>
            </w:r>
          </w:p>
        </w:tc>
        <w:tc>
          <w:tcPr>
            <w:tcW w:w="1260" w:type="dxa"/>
            <w:vAlign w:val="center"/>
          </w:tcPr>
          <w:p w14:paraId="07BD48A7" w14:textId="2DAA20CC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0398DD6D" w14:textId="334D0AB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469104E9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324ADED3" w14:textId="3B9A58F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1097/JS9.0000000000002505.</w:t>
            </w:r>
          </w:p>
        </w:tc>
        <w:tc>
          <w:tcPr>
            <w:tcW w:w="3600" w:type="dxa"/>
            <w:vAlign w:val="center"/>
          </w:tcPr>
          <w:p w14:paraId="7D5312F3" w14:textId="2B53180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212121"/>
                <w:szCs w:val="22"/>
              </w:rPr>
              <w:t>A review of ChatGPT in medical education: exploring advantages and limitations.</w:t>
            </w:r>
          </w:p>
        </w:tc>
        <w:tc>
          <w:tcPr>
            <w:tcW w:w="1260" w:type="dxa"/>
            <w:vAlign w:val="center"/>
          </w:tcPr>
          <w:p w14:paraId="770AED5C" w14:textId="72B8F445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7940D0A3" w14:textId="18E8350D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40A9DB89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1B55F4CE" w14:textId="5E51FA8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4103/jioh.jioh_162_24</w:t>
            </w:r>
          </w:p>
        </w:tc>
        <w:tc>
          <w:tcPr>
            <w:tcW w:w="3600" w:type="dxa"/>
            <w:vAlign w:val="center"/>
          </w:tcPr>
          <w:p w14:paraId="4B9D53FC" w14:textId="5CE07697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A Narrative Review in Application of Artificial Intelligence in Forensic Science: Enhancing Accuracy in Crime Scene Analysis and Evidence Interpretation</w:t>
            </w:r>
          </w:p>
        </w:tc>
        <w:tc>
          <w:tcPr>
            <w:tcW w:w="1260" w:type="dxa"/>
            <w:vAlign w:val="center"/>
          </w:tcPr>
          <w:p w14:paraId="6DABB985" w14:textId="3C7FE3D1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6FF90E63" w14:textId="1F47E541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1147A003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128EA5C4" w14:textId="2249E369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1111/tops.12737</w:t>
            </w:r>
          </w:p>
        </w:tc>
        <w:tc>
          <w:tcPr>
            <w:tcW w:w="3600" w:type="dxa"/>
            <w:vAlign w:val="center"/>
          </w:tcPr>
          <w:p w14:paraId="0579FE83" w14:textId="67FD3C48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Understanding Human Cognition Through Computational Modeling</w:t>
            </w:r>
          </w:p>
        </w:tc>
        <w:tc>
          <w:tcPr>
            <w:tcW w:w="1260" w:type="dxa"/>
            <w:vAlign w:val="center"/>
          </w:tcPr>
          <w:p w14:paraId="3425A4CF" w14:textId="1153A05F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23305C0A" w14:textId="12A9B03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  <w:tr w:rsidR="00EF2216" w:rsidRPr="000546C0" w14:paraId="3665804B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08C59CBB" w14:textId="025975C4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4103/jomfp.jomfp_448_23</w:t>
            </w:r>
          </w:p>
        </w:tc>
        <w:tc>
          <w:tcPr>
            <w:tcW w:w="3600" w:type="dxa"/>
            <w:vAlign w:val="center"/>
          </w:tcPr>
          <w:p w14:paraId="201A6BEE" w14:textId="59739DC0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arrative review on artificially intelligent olfaction in halitosis</w:t>
            </w:r>
          </w:p>
        </w:tc>
        <w:tc>
          <w:tcPr>
            <w:tcW w:w="1260" w:type="dxa"/>
            <w:vAlign w:val="center"/>
          </w:tcPr>
          <w:p w14:paraId="30AB5391" w14:textId="503C0F03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37B1ADCE" w14:textId="233031FB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Not an original research article</w:t>
            </w:r>
          </w:p>
        </w:tc>
      </w:tr>
      <w:tr w:rsidR="00EF2216" w:rsidRPr="000546C0" w14:paraId="4E28DEFA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374C160E" w14:textId="6646510E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1097/HEP.0000000000000580</w:t>
            </w:r>
          </w:p>
        </w:tc>
        <w:tc>
          <w:tcPr>
            <w:tcW w:w="3600" w:type="dxa"/>
            <w:vAlign w:val="center"/>
          </w:tcPr>
          <w:p w14:paraId="7CF6ED8D" w14:textId="5FBC83D6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The Liver Meeting: Boston, Massachusetts Nov 10-14, 2023</w:t>
            </w:r>
          </w:p>
        </w:tc>
        <w:tc>
          <w:tcPr>
            <w:tcW w:w="1260" w:type="dxa"/>
            <w:vAlign w:val="center"/>
          </w:tcPr>
          <w:p w14:paraId="28042B97" w14:textId="2B18D044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430912F3" w14:textId="23EF1E62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cs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Not related to dentistry/oral health</w:t>
            </w:r>
          </w:p>
        </w:tc>
      </w:tr>
      <w:tr w:rsidR="00EF2216" w:rsidRPr="000546C0" w14:paraId="1E197CE3" w14:textId="77777777" w:rsidTr="00F74A62">
        <w:trPr>
          <w:trHeight w:val="1170"/>
        </w:trPr>
        <w:tc>
          <w:tcPr>
            <w:tcW w:w="2155" w:type="dxa"/>
            <w:vAlign w:val="center"/>
          </w:tcPr>
          <w:p w14:paraId="1AE4F349" w14:textId="52A2FE2F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10.1177/03000605221135147</w:t>
            </w:r>
          </w:p>
        </w:tc>
        <w:tc>
          <w:tcPr>
            <w:tcW w:w="3600" w:type="dxa"/>
            <w:vAlign w:val="center"/>
          </w:tcPr>
          <w:p w14:paraId="5C56037F" w14:textId="3E37EFF3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hAnsi="Times New Roman" w:cs="Times New Roman"/>
                <w:color w:val="000000"/>
                <w:szCs w:val="22"/>
              </w:rPr>
              <w:t>Automatic detection of the mental foramen for estimating mandibular cortical width in dental panoramic radiographs : the seventh survey of the Tromsø Study (Tromsø7) in 2015–2016</w:t>
            </w:r>
          </w:p>
        </w:tc>
        <w:tc>
          <w:tcPr>
            <w:tcW w:w="1260" w:type="dxa"/>
            <w:vAlign w:val="center"/>
          </w:tcPr>
          <w:p w14:paraId="6AD10004" w14:textId="71FA82F0" w:rsidR="00EF2216" w:rsidRPr="000546C0" w:rsidRDefault="00EF2216" w:rsidP="00F74A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546C0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1980" w:type="dxa"/>
            <w:vAlign w:val="center"/>
          </w:tcPr>
          <w:p w14:paraId="6EFA9455" w14:textId="3C6EF17A" w:rsidR="00EF2216" w:rsidRPr="000546C0" w:rsidRDefault="00EF2216" w:rsidP="00F74A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46C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explicit explainable AI methodology</w:t>
            </w:r>
          </w:p>
        </w:tc>
      </w:tr>
    </w:tbl>
    <w:p w14:paraId="2D1B1321" w14:textId="3925F593" w:rsidR="000546C0" w:rsidRPr="000546C0" w:rsidRDefault="000546C0" w:rsidP="000546C0">
      <w:pPr>
        <w:tabs>
          <w:tab w:val="left" w:pos="965"/>
        </w:tabs>
        <w:spacing w:after="24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546C0">
        <w:rPr>
          <w:rFonts w:ascii="Times New Roman" w:hAnsi="Times New Roman" w:cs="Times New Roman"/>
          <w:sz w:val="24"/>
          <w:szCs w:val="32"/>
        </w:rPr>
        <w:t xml:space="preserve">(n = </w:t>
      </w:r>
      <w:r w:rsidRPr="000546C0">
        <w:rPr>
          <w:rFonts w:ascii="Times New Roman" w:hAnsi="Times New Roman" w:cs="Times New Roman"/>
          <w:sz w:val="24"/>
          <w:szCs w:val="32"/>
        </w:rPr>
        <w:t>81</w:t>
      </w:r>
      <w:r w:rsidRPr="000546C0">
        <w:rPr>
          <w:rFonts w:ascii="Times New Roman" w:hAnsi="Times New Roman" w:cs="Times New Roman"/>
          <w:sz w:val="24"/>
          <w:szCs w:val="32"/>
        </w:rPr>
        <w:t>)</w:t>
      </w:r>
    </w:p>
    <w:p w14:paraId="3D2662DF" w14:textId="77777777" w:rsidR="004D3CA1" w:rsidRDefault="004D3CA1"/>
    <w:sectPr w:rsidR="004D3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58D"/>
    <w:rsid w:val="000546C0"/>
    <w:rsid w:val="000A2740"/>
    <w:rsid w:val="000A382C"/>
    <w:rsid w:val="000E18C8"/>
    <w:rsid w:val="00181526"/>
    <w:rsid w:val="001E0607"/>
    <w:rsid w:val="00224277"/>
    <w:rsid w:val="002A5557"/>
    <w:rsid w:val="002B598F"/>
    <w:rsid w:val="0030260A"/>
    <w:rsid w:val="00377AC1"/>
    <w:rsid w:val="003C5FD7"/>
    <w:rsid w:val="004519DB"/>
    <w:rsid w:val="00476078"/>
    <w:rsid w:val="00477CF8"/>
    <w:rsid w:val="004A0B58"/>
    <w:rsid w:val="004D3CA1"/>
    <w:rsid w:val="00592260"/>
    <w:rsid w:val="005E103C"/>
    <w:rsid w:val="00614D2E"/>
    <w:rsid w:val="00616ADB"/>
    <w:rsid w:val="00644DB2"/>
    <w:rsid w:val="00651821"/>
    <w:rsid w:val="006E5B4E"/>
    <w:rsid w:val="00741555"/>
    <w:rsid w:val="00755151"/>
    <w:rsid w:val="007763E8"/>
    <w:rsid w:val="007935B9"/>
    <w:rsid w:val="007D5003"/>
    <w:rsid w:val="00800031"/>
    <w:rsid w:val="008329F0"/>
    <w:rsid w:val="00844484"/>
    <w:rsid w:val="00853637"/>
    <w:rsid w:val="00871888"/>
    <w:rsid w:val="008A293F"/>
    <w:rsid w:val="008B1B15"/>
    <w:rsid w:val="008C6463"/>
    <w:rsid w:val="008F1CD3"/>
    <w:rsid w:val="00937835"/>
    <w:rsid w:val="00950638"/>
    <w:rsid w:val="009D1D57"/>
    <w:rsid w:val="009F25FA"/>
    <w:rsid w:val="00AF43BC"/>
    <w:rsid w:val="00B41B44"/>
    <w:rsid w:val="00B74F16"/>
    <w:rsid w:val="00BD34A2"/>
    <w:rsid w:val="00BE5BD0"/>
    <w:rsid w:val="00D02FC3"/>
    <w:rsid w:val="00D2057F"/>
    <w:rsid w:val="00D27B61"/>
    <w:rsid w:val="00D42B2D"/>
    <w:rsid w:val="00D531E3"/>
    <w:rsid w:val="00D86106"/>
    <w:rsid w:val="00EA3ACD"/>
    <w:rsid w:val="00EC72EE"/>
    <w:rsid w:val="00EF2216"/>
    <w:rsid w:val="00F14DA8"/>
    <w:rsid w:val="00F6458D"/>
    <w:rsid w:val="00F74A62"/>
    <w:rsid w:val="00F8796B"/>
    <w:rsid w:val="00FC4D08"/>
    <w:rsid w:val="00FC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85851"/>
  <w15:chartTrackingRefBased/>
  <w15:docId w15:val="{27DE2987-E7E4-44DC-9AA5-FD748BBF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5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5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58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58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58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5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5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6458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6458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64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5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5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5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5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D3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9</Pages>
  <Words>2039</Words>
  <Characters>13504</Characters>
  <Application>Microsoft Office Word</Application>
  <DocSecurity>0</DocSecurity>
  <Lines>844</Lines>
  <Paragraphs>470</Paragraphs>
  <ScaleCrop>false</ScaleCrop>
  <Company/>
  <LinksUpToDate>false</LinksUpToDate>
  <CharactersWithSpaces>1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porn Thaweesapphithak</dc:creator>
  <cp:keywords/>
  <dc:description/>
  <cp:lastModifiedBy>Sermporn Thaweesapphithak</cp:lastModifiedBy>
  <cp:revision>16</cp:revision>
  <dcterms:created xsi:type="dcterms:W3CDTF">2026-02-10T04:05:00Z</dcterms:created>
  <dcterms:modified xsi:type="dcterms:W3CDTF">2026-02-23T04:42:00Z</dcterms:modified>
</cp:coreProperties>
</file>